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6"/>
        <w:tblpPr w:leftFromText="180" w:rightFromText="180" w:vertAnchor="text" w:horzAnchor="margin" w:tblpY="-329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00694" w:rsidRPr="00ED6556" w:rsidTr="00100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100694" w:rsidRPr="00ED6556" w:rsidRDefault="00100694" w:rsidP="00100694">
            <w:pPr>
              <w:jc w:val="both"/>
              <w:rPr>
                <w:rFonts w:cstheme="minorHAnsi"/>
              </w:rPr>
            </w:pPr>
            <w:r w:rsidRPr="00ED6556">
              <w:rPr>
                <w:rFonts w:cstheme="minorHAnsi"/>
              </w:rPr>
              <w:t>The following patient groups are eligible for PCP prophylaxis</w:t>
            </w:r>
          </w:p>
        </w:tc>
      </w:tr>
      <w:tr w:rsidR="00100694" w:rsidRPr="00ED6556" w:rsidTr="0010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100694" w:rsidRPr="00ED6556" w:rsidRDefault="00100694" w:rsidP="00100694">
            <w:pPr>
              <w:jc w:val="both"/>
              <w:rPr>
                <w:rFonts w:cstheme="minorHAnsi"/>
                <w:b w:val="0"/>
              </w:rPr>
            </w:pPr>
            <w:r w:rsidRPr="00ED6556">
              <w:rPr>
                <w:rFonts w:cstheme="minorHAnsi"/>
                <w:b w:val="0"/>
              </w:rPr>
              <w:t>On top of the typical risk groups (HIV and CD4 &lt;0.2*109/L, solid organ or allogeneic stem cell transplantation) other immune</w:t>
            </w:r>
            <w:r>
              <w:rPr>
                <w:rFonts w:cstheme="minorHAnsi"/>
                <w:b w:val="0"/>
              </w:rPr>
              <w:t>-</w:t>
            </w:r>
            <w:r w:rsidRPr="00ED6556">
              <w:rPr>
                <w:rFonts w:cstheme="minorHAnsi"/>
                <w:b w:val="0"/>
              </w:rPr>
              <w:t xml:space="preserve">compromised patients can be at risk for </w:t>
            </w:r>
            <w:r w:rsidRPr="00ED6556">
              <w:rPr>
                <w:rFonts w:cstheme="minorHAnsi"/>
                <w:b w:val="0"/>
                <w:i/>
              </w:rPr>
              <w:t>Pneumocystis jiroveci</w:t>
            </w:r>
            <w:r w:rsidRPr="00ED6556">
              <w:rPr>
                <w:rFonts w:cstheme="minorHAnsi"/>
                <w:b w:val="0"/>
              </w:rPr>
              <w:t xml:space="preserve"> pneumonia (PCP).</w:t>
            </w:r>
          </w:p>
          <w:p w:rsidR="00100694" w:rsidRPr="00ED6556" w:rsidRDefault="00100694" w:rsidP="00100694">
            <w:pPr>
              <w:jc w:val="both"/>
              <w:rPr>
                <w:rFonts w:cstheme="minorHAnsi"/>
              </w:rPr>
            </w:pPr>
            <w:r w:rsidRPr="00ED6556">
              <w:rPr>
                <w:rFonts w:cstheme="minorHAnsi"/>
              </w:rPr>
              <w:t>The following patients are therefore eligible for PCP prophylaxis:</w:t>
            </w:r>
          </w:p>
          <w:p w:rsidR="00100694" w:rsidRPr="00ED6556" w:rsidRDefault="00100694" w:rsidP="00100694">
            <w:pPr>
              <w:pStyle w:val="ListParagraph"/>
              <w:numPr>
                <w:ilvl w:val="0"/>
                <w:numId w:val="19"/>
              </w:numPr>
              <w:jc w:val="both"/>
              <w:rPr>
                <w:rFonts w:cstheme="minorHAnsi"/>
                <w:b w:val="0"/>
              </w:rPr>
            </w:pPr>
            <w:r w:rsidRPr="00ED6556">
              <w:rPr>
                <w:rFonts w:cstheme="minorHAnsi"/>
                <w:b w:val="0"/>
              </w:rPr>
              <w:t>Patients who receive&gt; 20 mg prednisone equivalent per day for&gt; 3 weeks. A high dose of pulse therapy (e.g. 500 mg methylprednisolone every 4 weeks) applies as well here.</w:t>
            </w:r>
          </w:p>
          <w:p w:rsidR="00100694" w:rsidRPr="00ED6556" w:rsidRDefault="00100694" w:rsidP="00100694">
            <w:pPr>
              <w:pStyle w:val="ListParagraph"/>
              <w:numPr>
                <w:ilvl w:val="0"/>
                <w:numId w:val="19"/>
              </w:numPr>
              <w:jc w:val="both"/>
              <w:rPr>
                <w:rFonts w:cstheme="minorHAnsi"/>
                <w:b w:val="0"/>
              </w:rPr>
            </w:pPr>
            <w:r w:rsidRPr="00ED6556">
              <w:rPr>
                <w:rFonts w:cstheme="minorHAnsi"/>
                <w:b w:val="0"/>
              </w:rPr>
              <w:t>Patients on treatment that results in T-cell depletion (e.g. anti-thymocyte globulin).</w:t>
            </w:r>
          </w:p>
          <w:p w:rsidR="00100694" w:rsidRPr="00ED6556" w:rsidRDefault="00100694" w:rsidP="00100694">
            <w:pPr>
              <w:jc w:val="both"/>
              <w:rPr>
                <w:rFonts w:cstheme="minorHAnsi"/>
                <w:b w:val="0"/>
              </w:rPr>
            </w:pPr>
          </w:p>
          <w:p w:rsidR="00100694" w:rsidRPr="00ED6556" w:rsidRDefault="00100694" w:rsidP="00100694">
            <w:pPr>
              <w:jc w:val="both"/>
              <w:rPr>
                <w:rFonts w:cstheme="minorHAnsi"/>
                <w:b w:val="0"/>
              </w:rPr>
            </w:pPr>
            <w:r w:rsidRPr="00ED6556">
              <w:rPr>
                <w:rFonts w:cstheme="minorHAnsi"/>
                <w:b w:val="0"/>
              </w:rPr>
              <w:t xml:space="preserve">Furthermore, PCP prophylaxis should be restarted in patients after organ transplantation when anti-rejection treatment is administered. </w:t>
            </w:r>
          </w:p>
          <w:p w:rsidR="00100694" w:rsidRPr="00ED6556" w:rsidRDefault="00100694" w:rsidP="00100694">
            <w:pPr>
              <w:jc w:val="both"/>
              <w:rPr>
                <w:rFonts w:cstheme="minorHAnsi"/>
                <w:b w:val="0"/>
              </w:rPr>
            </w:pPr>
          </w:p>
          <w:p w:rsidR="00100694" w:rsidRPr="00ED6556" w:rsidRDefault="00100694" w:rsidP="00100694">
            <w:pPr>
              <w:jc w:val="both"/>
              <w:rPr>
                <w:rFonts w:cstheme="minorHAnsi"/>
              </w:rPr>
            </w:pPr>
            <w:r w:rsidRPr="00ED6556">
              <w:rPr>
                <w:rFonts w:cstheme="minorHAnsi"/>
                <w:b w:val="0"/>
              </w:rPr>
              <w:t>The PCP prophylaxis is discontinued after the orally administered immunosuppressive treatment has been completely withdrawn. When administering high dose IV prednisone pulse therapy and / or ATG, the prophylaxis is preferably not stopped until 12 weeks after the last therapy.</w:t>
            </w:r>
          </w:p>
        </w:tc>
      </w:tr>
      <w:tr w:rsidR="00100694" w:rsidRPr="00ED6556" w:rsidTr="001006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100694" w:rsidRPr="005B554E" w:rsidRDefault="00100694" w:rsidP="00100694">
            <w:pPr>
              <w:jc w:val="both"/>
              <w:rPr>
                <w:rFonts w:cstheme="minorHAnsi"/>
              </w:rPr>
            </w:pPr>
            <w:r w:rsidRPr="005B554E">
              <w:rPr>
                <w:rFonts w:cstheme="minorHAnsi"/>
              </w:rPr>
              <w:t xml:space="preserve">Drug of choice for PCP </w:t>
            </w:r>
            <w:r w:rsidRPr="00074ACA">
              <w:rPr>
                <w:rFonts w:cstheme="minorHAnsi"/>
              </w:rPr>
              <w:t>prophylaxis</w:t>
            </w:r>
          </w:p>
        </w:tc>
      </w:tr>
      <w:tr w:rsidR="00100694" w:rsidRPr="00ED6556" w:rsidTr="00100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:rsidR="00100694" w:rsidRPr="00ED6556" w:rsidRDefault="00100694" w:rsidP="00100694">
            <w:pPr>
              <w:jc w:val="both"/>
              <w:rPr>
                <w:rFonts w:cstheme="minorHAnsi"/>
                <w:i/>
              </w:rPr>
            </w:pPr>
            <w:r w:rsidRPr="00ED6556">
              <w:rPr>
                <w:rFonts w:cstheme="minorHAnsi"/>
                <w:i/>
              </w:rPr>
              <w:t xml:space="preserve">First choice: </w:t>
            </w:r>
          </w:p>
          <w:p w:rsidR="00100694" w:rsidRPr="00ED6556" w:rsidRDefault="00100694" w:rsidP="0010069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cstheme="minorHAnsi"/>
                <w:b w:val="0"/>
              </w:rPr>
            </w:pPr>
            <w:r w:rsidRPr="00ED6556">
              <w:rPr>
                <w:rFonts w:cstheme="minorHAnsi"/>
                <w:b w:val="0"/>
              </w:rPr>
              <w:t>Cotrimoxazole 480 mg once daily. This is the most effective and cheapest.</w:t>
            </w:r>
          </w:p>
          <w:p w:rsidR="00100694" w:rsidRPr="00ED6556" w:rsidRDefault="00100694" w:rsidP="00100694">
            <w:pPr>
              <w:jc w:val="both"/>
              <w:rPr>
                <w:rFonts w:cstheme="minorHAnsi"/>
                <w:b w:val="0"/>
              </w:rPr>
            </w:pPr>
          </w:p>
          <w:p w:rsidR="00100694" w:rsidRPr="00ED6556" w:rsidRDefault="00100694" w:rsidP="00100694">
            <w:pPr>
              <w:jc w:val="both"/>
              <w:rPr>
                <w:rFonts w:cstheme="minorHAnsi"/>
                <w:i/>
              </w:rPr>
            </w:pPr>
            <w:r w:rsidRPr="00ED6556">
              <w:rPr>
                <w:rFonts w:cstheme="minorHAnsi"/>
                <w:i/>
              </w:rPr>
              <w:t>Alternatives:</w:t>
            </w:r>
          </w:p>
          <w:p w:rsidR="00100694" w:rsidRPr="00ED6556" w:rsidRDefault="00100694" w:rsidP="00100694">
            <w:pPr>
              <w:pStyle w:val="ListParagraph"/>
              <w:numPr>
                <w:ilvl w:val="0"/>
                <w:numId w:val="17"/>
              </w:numPr>
              <w:jc w:val="both"/>
              <w:rPr>
                <w:rFonts w:cstheme="minorHAnsi"/>
                <w:b w:val="0"/>
              </w:rPr>
            </w:pPr>
            <w:r w:rsidRPr="00ED6556">
              <w:rPr>
                <w:rFonts w:cstheme="minorHAnsi"/>
                <w:b w:val="0"/>
              </w:rPr>
              <w:t>Dapsone 100 mg once daily (not in patients with cotrimoxazole allergy). In non-Caucasian patients exclude G6PD deficiency before prescribing Dapsone.</w:t>
            </w:r>
          </w:p>
          <w:p w:rsidR="00100694" w:rsidRPr="00ED6556" w:rsidRDefault="00100694" w:rsidP="00100694">
            <w:pPr>
              <w:pStyle w:val="ListParagraph"/>
              <w:numPr>
                <w:ilvl w:val="0"/>
                <w:numId w:val="17"/>
              </w:numPr>
              <w:jc w:val="both"/>
              <w:rPr>
                <w:rFonts w:cstheme="minorHAnsi"/>
                <w:b w:val="0"/>
              </w:rPr>
            </w:pPr>
            <w:r w:rsidRPr="00ED6556">
              <w:rPr>
                <w:rFonts w:cstheme="minorHAnsi"/>
                <w:b w:val="0"/>
              </w:rPr>
              <w:t>Atovaquone solution 1500mg once daily to be taken during or immediately after a fat</w:t>
            </w:r>
            <w:r>
              <w:rPr>
                <w:rFonts w:cstheme="minorHAnsi"/>
                <w:b w:val="0"/>
              </w:rPr>
              <w:t>-</w:t>
            </w:r>
            <w:r w:rsidRPr="00ED6556">
              <w:rPr>
                <w:rFonts w:cstheme="minorHAnsi"/>
                <w:b w:val="0"/>
              </w:rPr>
              <w:t>containing meal.</w:t>
            </w:r>
          </w:p>
          <w:p w:rsidR="00100694" w:rsidRPr="00ED6556" w:rsidRDefault="00100694" w:rsidP="00100694">
            <w:pPr>
              <w:pStyle w:val="ListParagraph"/>
              <w:keepNext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ED6556">
              <w:rPr>
                <w:rFonts w:cstheme="minorHAnsi"/>
                <w:b w:val="0"/>
              </w:rPr>
              <w:t>Pentamidine nebulization: 300mg once daily every 4 weeks in a dedicated nebulizing room available in the hospital</w:t>
            </w:r>
          </w:p>
        </w:tc>
      </w:tr>
    </w:tbl>
    <w:p w:rsidR="00B7732D" w:rsidRPr="00ED6556" w:rsidRDefault="00C3185D">
      <w:bookmarkStart w:id="0" w:name="_GoBack"/>
      <w:bookmarkEnd w:id="0"/>
      <w:r w:rsidRPr="00ED6556">
        <w:t>T</w:t>
      </w:r>
      <w:r w:rsidR="00932169">
        <w:t>able S1</w:t>
      </w:r>
      <w:r w:rsidRPr="00ED6556">
        <w:t xml:space="preserve">: Overview of patient groups where </w:t>
      </w:r>
      <w:r w:rsidRPr="00ED6556">
        <w:rPr>
          <w:i/>
        </w:rPr>
        <w:t>Pneumocystis jirovecii</w:t>
      </w:r>
      <w:r w:rsidRPr="00ED6556">
        <w:t xml:space="preserve"> pneumonia (PCP) prophylaxis should be considered and overview of drug of choice for PCP prophylaxis following the Erasmus MC guidelines.</w:t>
      </w:r>
    </w:p>
    <w:p w:rsidR="005923BE" w:rsidRDefault="005923BE">
      <w:pPr>
        <w:rPr>
          <w:lang w:val="en-GB"/>
        </w:rPr>
      </w:pPr>
    </w:p>
    <w:p w:rsidR="00580D9B" w:rsidRPr="00ED6556" w:rsidRDefault="00580D9B">
      <w:pPr>
        <w:rPr>
          <w:lang w:val="en-GB"/>
        </w:rPr>
      </w:pPr>
    </w:p>
    <w:tbl>
      <w:tblPr>
        <w:tblStyle w:val="Rastertabel4-Accent61"/>
        <w:tblW w:w="8489" w:type="dxa"/>
        <w:tblLook w:val="04A0" w:firstRow="1" w:lastRow="0" w:firstColumn="1" w:lastColumn="0" w:noHBand="0" w:noVBand="1"/>
      </w:tblPr>
      <w:tblGrid>
        <w:gridCol w:w="2743"/>
        <w:gridCol w:w="790"/>
        <w:gridCol w:w="222"/>
        <w:gridCol w:w="1463"/>
        <w:gridCol w:w="1463"/>
        <w:gridCol w:w="815"/>
        <w:gridCol w:w="993"/>
      </w:tblGrid>
      <w:tr w:rsidR="00E36B07" w:rsidRPr="00ED6556" w:rsidTr="00B72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:rsidR="00E36B07" w:rsidRPr="00ED6556" w:rsidRDefault="00E36B07" w:rsidP="008C7F08">
            <w:pPr>
              <w:jc w:val="both"/>
            </w:pPr>
          </w:p>
          <w:p w:rsidR="00E36B07" w:rsidRPr="00ED6556" w:rsidRDefault="00E36B07" w:rsidP="008C7F08">
            <w:pPr>
              <w:jc w:val="both"/>
            </w:pPr>
            <w:r w:rsidRPr="00ED6556">
              <w:t xml:space="preserve">cases </w:t>
            </w:r>
          </w:p>
        </w:tc>
        <w:tc>
          <w:tcPr>
            <w:tcW w:w="790" w:type="dxa"/>
          </w:tcPr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ED6556">
              <w:t xml:space="preserve">total </w:t>
            </w:r>
            <w:r w:rsidRPr="00ED6556">
              <w:rPr>
                <w:i/>
              </w:rPr>
              <w:t>(N)</w:t>
            </w:r>
          </w:p>
        </w:tc>
        <w:tc>
          <w:tcPr>
            <w:tcW w:w="222" w:type="dxa"/>
          </w:tcPr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prophylaxis (YES)</w:t>
            </w: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 xml:space="preserve"> prophylaxis (NO) </w:t>
            </w:r>
          </w:p>
        </w:tc>
        <w:tc>
          <w:tcPr>
            <w:tcW w:w="1808" w:type="dxa"/>
            <w:gridSpan w:val="2"/>
          </w:tcPr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ED6556">
              <w:t>INDiCATION</w:t>
            </w:r>
            <w:r w:rsidRPr="00ED6556">
              <w:rPr>
                <w:vertAlign w:val="superscript"/>
              </w:rPr>
              <w:t>1</w:t>
            </w:r>
          </w:p>
          <w:p w:rsidR="00E36B07" w:rsidRPr="00ED6556" w:rsidRDefault="00E36B07" w:rsidP="008C7F0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 xml:space="preserve">yes         no </w:t>
            </w:r>
          </w:p>
        </w:tc>
      </w:tr>
      <w:tr w:rsidR="00E36B07" w:rsidRPr="00ED6556" w:rsidTr="00B72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:rsidR="00E36B07" w:rsidRPr="00ED6556" w:rsidRDefault="00E36B07" w:rsidP="008C7F08">
            <w:pPr>
              <w:jc w:val="both"/>
            </w:pPr>
            <w:r w:rsidRPr="00ED6556">
              <w:t>HIV+</w:t>
            </w:r>
          </w:p>
        </w:tc>
        <w:tc>
          <w:tcPr>
            <w:tcW w:w="790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39</w:t>
            </w:r>
          </w:p>
        </w:tc>
        <w:tc>
          <w:tcPr>
            <w:tcW w:w="222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1</w:t>
            </w: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 xml:space="preserve"> 38</w:t>
            </w:r>
          </w:p>
        </w:tc>
        <w:tc>
          <w:tcPr>
            <w:tcW w:w="815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 xml:space="preserve"> 38</w:t>
            </w:r>
          </w:p>
        </w:tc>
        <w:tc>
          <w:tcPr>
            <w:tcW w:w="99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0</w:t>
            </w:r>
          </w:p>
        </w:tc>
      </w:tr>
      <w:tr w:rsidR="00E36B07" w:rsidRPr="00ED6556" w:rsidTr="00B72A5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:rsidR="00E36B07" w:rsidRPr="00ED6556" w:rsidRDefault="00E36B07" w:rsidP="008C7F08">
            <w:pPr>
              <w:jc w:val="both"/>
            </w:pPr>
            <w:r w:rsidRPr="00ED6556">
              <w:t>HIV-</w:t>
            </w:r>
          </w:p>
        </w:tc>
        <w:tc>
          <w:tcPr>
            <w:tcW w:w="790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114</w:t>
            </w:r>
          </w:p>
        </w:tc>
        <w:tc>
          <w:tcPr>
            <w:tcW w:w="222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10</w:t>
            </w: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 xml:space="preserve"> 104</w:t>
            </w:r>
          </w:p>
        </w:tc>
        <w:tc>
          <w:tcPr>
            <w:tcW w:w="815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 xml:space="preserve"> 84</w:t>
            </w:r>
          </w:p>
        </w:tc>
        <w:tc>
          <w:tcPr>
            <w:tcW w:w="993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17</w:t>
            </w:r>
          </w:p>
        </w:tc>
      </w:tr>
      <w:tr w:rsidR="00E36B07" w:rsidRPr="00ED6556" w:rsidTr="00B72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:rsidR="00E36B07" w:rsidRPr="00ED6556" w:rsidRDefault="00E36B07" w:rsidP="008C7F08">
            <w:pPr>
              <w:pStyle w:val="ListParagraph"/>
              <w:numPr>
                <w:ilvl w:val="0"/>
                <w:numId w:val="10"/>
              </w:numPr>
              <w:jc w:val="both"/>
            </w:pPr>
            <w:r w:rsidRPr="00ED6556">
              <w:t xml:space="preserve">HEMATOLOGY PATIENTS </w:t>
            </w:r>
          </w:p>
        </w:tc>
        <w:tc>
          <w:tcPr>
            <w:tcW w:w="790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50</w:t>
            </w:r>
          </w:p>
        </w:tc>
        <w:tc>
          <w:tcPr>
            <w:tcW w:w="222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6</w:t>
            </w: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 xml:space="preserve"> 44</w:t>
            </w:r>
          </w:p>
        </w:tc>
        <w:tc>
          <w:tcPr>
            <w:tcW w:w="815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 xml:space="preserve"> 38</w:t>
            </w:r>
          </w:p>
        </w:tc>
        <w:tc>
          <w:tcPr>
            <w:tcW w:w="99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6</w:t>
            </w:r>
          </w:p>
        </w:tc>
      </w:tr>
      <w:tr w:rsidR="00580D9B" w:rsidRPr="00ED6556" w:rsidTr="00B72A5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:rsidR="00580D9B" w:rsidRPr="00ED6556" w:rsidRDefault="00580D9B" w:rsidP="008C7F08">
            <w:pPr>
              <w:pStyle w:val="ListParagraph"/>
              <w:numPr>
                <w:ilvl w:val="0"/>
                <w:numId w:val="10"/>
              </w:numPr>
              <w:jc w:val="both"/>
            </w:pPr>
          </w:p>
        </w:tc>
        <w:tc>
          <w:tcPr>
            <w:tcW w:w="790" w:type="dxa"/>
          </w:tcPr>
          <w:p w:rsidR="00580D9B" w:rsidRPr="00ED6556" w:rsidRDefault="00580D9B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2" w:type="dxa"/>
          </w:tcPr>
          <w:p w:rsidR="00580D9B" w:rsidRPr="00ED6556" w:rsidRDefault="00580D9B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580D9B" w:rsidRPr="00ED6556" w:rsidRDefault="00580D9B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580D9B" w:rsidRPr="00ED6556" w:rsidRDefault="00580D9B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:rsidR="00580D9B" w:rsidRPr="00ED6556" w:rsidRDefault="00580D9B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:rsidR="00580D9B" w:rsidRPr="00ED6556" w:rsidRDefault="00580D9B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6B07" w:rsidRPr="00ED6556" w:rsidTr="00B72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:rsidR="00E36B07" w:rsidRPr="00ED6556" w:rsidRDefault="00E36B07" w:rsidP="008C7F08">
            <w:pPr>
              <w:pStyle w:val="ListParagraph"/>
              <w:numPr>
                <w:ilvl w:val="0"/>
                <w:numId w:val="10"/>
              </w:numPr>
              <w:jc w:val="both"/>
            </w:pPr>
            <w:r w:rsidRPr="00ED6556">
              <w:t xml:space="preserve">SOLID ORGAN TRANSPLANTATION </w:t>
            </w:r>
          </w:p>
        </w:tc>
        <w:tc>
          <w:tcPr>
            <w:tcW w:w="790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22</w:t>
            </w:r>
          </w:p>
        </w:tc>
        <w:tc>
          <w:tcPr>
            <w:tcW w:w="222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4</w:t>
            </w: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 xml:space="preserve"> 18</w:t>
            </w:r>
          </w:p>
        </w:tc>
        <w:tc>
          <w:tcPr>
            <w:tcW w:w="815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 xml:space="preserve"> 18</w:t>
            </w:r>
          </w:p>
        </w:tc>
        <w:tc>
          <w:tcPr>
            <w:tcW w:w="99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0</w:t>
            </w:r>
          </w:p>
        </w:tc>
      </w:tr>
      <w:tr w:rsidR="00E36B07" w:rsidRPr="00ED6556" w:rsidTr="00B72A5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:rsidR="00E36B07" w:rsidRPr="00ED6556" w:rsidRDefault="00E36B07" w:rsidP="008C7F08">
            <w:pPr>
              <w:pStyle w:val="ListParagraph"/>
              <w:numPr>
                <w:ilvl w:val="0"/>
                <w:numId w:val="10"/>
              </w:numPr>
              <w:jc w:val="both"/>
            </w:pPr>
            <w:r w:rsidRPr="00ED6556">
              <w:t xml:space="preserve">OTHERS </w:t>
            </w:r>
            <w:r w:rsidRPr="00ED6556">
              <w:rPr>
                <w:vertAlign w:val="superscript"/>
              </w:rPr>
              <w:t>2</w:t>
            </w:r>
          </w:p>
        </w:tc>
        <w:tc>
          <w:tcPr>
            <w:tcW w:w="790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42</w:t>
            </w:r>
          </w:p>
        </w:tc>
        <w:tc>
          <w:tcPr>
            <w:tcW w:w="222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0</w:t>
            </w: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 xml:space="preserve"> 42</w:t>
            </w:r>
          </w:p>
        </w:tc>
        <w:tc>
          <w:tcPr>
            <w:tcW w:w="815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 xml:space="preserve"> 28</w:t>
            </w:r>
          </w:p>
        </w:tc>
        <w:tc>
          <w:tcPr>
            <w:tcW w:w="993" w:type="dxa"/>
          </w:tcPr>
          <w:p w:rsidR="00E36B07" w:rsidRPr="00ED6556" w:rsidRDefault="00E36B07" w:rsidP="008C7F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11</w:t>
            </w:r>
          </w:p>
        </w:tc>
      </w:tr>
      <w:tr w:rsidR="00E36B07" w:rsidRPr="00ED6556" w:rsidTr="00B72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</w:tcPr>
          <w:p w:rsidR="00E36B07" w:rsidRPr="00ED6556" w:rsidRDefault="00E36B07" w:rsidP="008C7F08">
            <w:pPr>
              <w:pStyle w:val="ListParagraph"/>
              <w:jc w:val="both"/>
              <w:rPr>
                <w:i/>
              </w:rPr>
            </w:pPr>
            <w:r w:rsidRPr="00ED6556">
              <w:t xml:space="preserve">  MISSING </w:t>
            </w:r>
            <w:r w:rsidRPr="00ED6556">
              <w:rPr>
                <w:i/>
              </w:rPr>
              <w:t>(N)</w:t>
            </w:r>
          </w:p>
        </w:tc>
        <w:tc>
          <w:tcPr>
            <w:tcW w:w="790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2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5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 xml:space="preserve"> 3</w:t>
            </w:r>
          </w:p>
        </w:tc>
        <w:tc>
          <w:tcPr>
            <w:tcW w:w="993" w:type="dxa"/>
          </w:tcPr>
          <w:p w:rsidR="00E36B07" w:rsidRPr="00ED6556" w:rsidRDefault="00E36B07" w:rsidP="008C7F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B7732D" w:rsidRDefault="00932169">
      <w:pPr>
        <w:rPr>
          <w:lang w:val="en-GB"/>
        </w:rPr>
      </w:pPr>
      <w:r>
        <w:rPr>
          <w:lang w:val="en-GB"/>
        </w:rPr>
        <w:t>Table S2</w:t>
      </w:r>
      <w:r w:rsidR="00B72A5E" w:rsidRPr="00ED6556">
        <w:rPr>
          <w:lang w:val="en-GB"/>
        </w:rPr>
        <w:t>: The use of prophylaxis among patient groups</w:t>
      </w:r>
    </w:p>
    <w:p w:rsidR="00DC2FA9" w:rsidRDefault="00AD58CC">
      <w:pPr>
        <w:rPr>
          <w:lang w:val="en-GB"/>
        </w:rPr>
      </w:pPr>
      <w:r>
        <w:rPr>
          <w:vertAlign w:val="superscript"/>
          <w:lang w:val="en-GB"/>
        </w:rPr>
        <w:t>1</w:t>
      </w:r>
      <w:r w:rsidRPr="00AD58CC">
        <w:rPr>
          <w:lang w:val="en-GB"/>
        </w:rPr>
        <w:t>: Patients were supposed to receive PCP prophylaxis according to local and or international guidelines</w:t>
      </w:r>
    </w:p>
    <w:p w:rsidR="00580D9B" w:rsidRPr="00ED6556" w:rsidRDefault="00580D9B">
      <w:pPr>
        <w:rPr>
          <w:lang w:val="en-GB"/>
        </w:rPr>
      </w:pPr>
    </w:p>
    <w:tbl>
      <w:tblPr>
        <w:tblStyle w:val="Rastertabel4-Accent61"/>
        <w:tblW w:w="9067" w:type="dxa"/>
        <w:tblLayout w:type="fixed"/>
        <w:tblLook w:val="04A0" w:firstRow="1" w:lastRow="0" w:firstColumn="1" w:lastColumn="0" w:noHBand="0" w:noVBand="1"/>
      </w:tblPr>
      <w:tblGrid>
        <w:gridCol w:w="6516"/>
        <w:gridCol w:w="2551"/>
      </w:tblGrid>
      <w:tr w:rsidR="00DC2FA9" w:rsidRPr="00ED6556" w:rsidTr="00B25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en-US"/>
              </w:rPr>
              <w:t xml:space="preserve">baseline characteristics 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caps/>
                <w:lang w:val="en-US"/>
              </w:rPr>
              <w:t xml:space="preserve">PCP cases 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480526" w:rsidP="008C7F08">
            <w:pPr>
              <w:pStyle w:val="Hoofdtekst"/>
              <w:spacing w:line="360" w:lineRule="auto"/>
              <w:jc w:val="both"/>
            </w:pPr>
            <w:r>
              <w:rPr>
                <w:caps/>
                <w:lang w:val="en-US"/>
              </w:rPr>
              <w:t>tota</w:t>
            </w:r>
            <w:r w:rsidR="00DC2FA9" w:rsidRPr="00ED6556">
              <w:rPr>
                <w:caps/>
                <w:lang w:val="en-US"/>
              </w:rPr>
              <w:t xml:space="preserve">l 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153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en-US"/>
              </w:rPr>
              <w:t>age (years) (sd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57(16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en-US"/>
              </w:rPr>
              <w:t xml:space="preserve">sex(man),  </w:t>
            </w:r>
            <w:r w:rsidRPr="00ED6556">
              <w:rPr>
                <w:i/>
                <w:iCs/>
                <w:caps/>
                <w:lang w:val="en-US"/>
              </w:rPr>
              <w:t>n</w:t>
            </w:r>
            <w:r w:rsidRPr="00ED6556">
              <w:rPr>
                <w:caps/>
                <w:lang w:val="en-US"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106(69.3)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nl-NL"/>
              </w:rPr>
              <w:t xml:space="preserve">hiv+,  </w:t>
            </w:r>
            <w:r w:rsidRPr="00ED6556">
              <w:rPr>
                <w:i/>
                <w:iCs/>
                <w:caps/>
                <w:lang w:val="nl-NL"/>
              </w:rPr>
              <w:t>N</w:t>
            </w:r>
            <w:r w:rsidRPr="00ED6556">
              <w:rPr>
                <w:caps/>
                <w:lang w:val="nl-NL"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t>39(25.5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nl-NL"/>
              </w:rPr>
              <w:t xml:space="preserve">HIV-,  </w:t>
            </w:r>
            <w:r w:rsidRPr="00ED6556">
              <w:rPr>
                <w:i/>
                <w:iCs/>
                <w:caps/>
                <w:lang w:val="nl-NL"/>
              </w:rPr>
              <w:t>N</w:t>
            </w:r>
            <w:r w:rsidRPr="00ED6556">
              <w:rPr>
                <w:caps/>
                <w:lang w:val="nl-NL"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114(74.5)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spacing w:line="360" w:lineRule="auto"/>
              <w:jc w:val="both"/>
            </w:pPr>
            <w:r w:rsidRPr="00ED6556">
              <w:rPr>
                <w:caps/>
                <w:lang w:val="nl-NL"/>
              </w:rPr>
              <w:t xml:space="preserve">hematology, </w:t>
            </w:r>
            <w:r w:rsidRPr="00ED6556">
              <w:rPr>
                <w:i/>
                <w:iCs/>
                <w:caps/>
                <w:lang w:val="nl-NL"/>
              </w:rPr>
              <w:t>n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 xml:space="preserve">  50(32.7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spacing w:line="360" w:lineRule="auto"/>
              <w:jc w:val="both"/>
            </w:pPr>
            <w:r w:rsidRPr="00ED6556">
              <w:rPr>
                <w:caps/>
              </w:rPr>
              <w:t xml:space="preserve">solid organ transplantation, </w:t>
            </w:r>
            <w:r w:rsidRPr="00ED6556">
              <w:rPr>
                <w:i/>
                <w:iCs/>
                <w:caps/>
              </w:rPr>
              <w:t>n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 xml:space="preserve">  22(14.4)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spacing w:line="360" w:lineRule="auto"/>
              <w:jc w:val="both"/>
            </w:pPr>
            <w:r w:rsidRPr="00ED6556">
              <w:rPr>
                <w:caps/>
              </w:rPr>
              <w:t xml:space="preserve">other patients*, </w:t>
            </w:r>
            <w:r w:rsidRPr="00ED6556">
              <w:rPr>
                <w:i/>
                <w:iCs/>
                <w:caps/>
              </w:rPr>
              <w:t>n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 xml:space="preserve">  42(2</w:t>
            </w:r>
            <w:r w:rsidR="002371D7">
              <w:rPr>
                <w:lang w:val="en-US"/>
              </w:rPr>
              <w:t>7</w:t>
            </w:r>
            <w:r w:rsidRPr="00ED6556">
              <w:rPr>
                <w:lang w:val="en-US"/>
              </w:rPr>
              <w:t>.</w:t>
            </w:r>
            <w:r w:rsidR="002371D7">
              <w:rPr>
                <w:lang w:val="en-US"/>
              </w:rPr>
              <w:t>4</w:t>
            </w:r>
            <w:r w:rsidRPr="00ED6556">
              <w:rPr>
                <w:lang w:val="en-US"/>
              </w:rPr>
              <w:t>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spacing w:line="360" w:lineRule="auto"/>
              <w:jc w:val="both"/>
            </w:pPr>
            <w:r w:rsidRPr="00ED6556">
              <w:rPr>
                <w:caps/>
              </w:rPr>
              <w:t>corticosteroid use</w:t>
            </w:r>
            <w:r w:rsidRPr="00ED6556">
              <w:rPr>
                <w:caps/>
                <w:vertAlign w:val="superscript"/>
              </w:rPr>
              <w:t>1</w:t>
            </w:r>
            <w:r w:rsidRPr="00ED6556">
              <w:rPr>
                <w:caps/>
              </w:rPr>
              <w:t>,  yes 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 xml:space="preserve">  82(71.9)</w:t>
            </w:r>
          </w:p>
        </w:tc>
      </w:tr>
      <w:tr w:rsidR="00DC2FA9" w:rsidRPr="00ED6556" w:rsidTr="00B25FD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B25FDD">
            <w:pPr>
              <w:pStyle w:val="ListParagraph"/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</w:rPr>
              <w:t xml:space="preserve">corticosteroid DURATION in DAYS 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556">
              <w:rPr>
                <w:lang w:val="en-US"/>
              </w:rPr>
              <w:t xml:space="preserve"> </w:t>
            </w:r>
            <w:r w:rsidR="00B25FDD" w:rsidRPr="00ED6556">
              <w:rPr>
                <w:lang w:val="en-US"/>
              </w:rPr>
              <w:t xml:space="preserve"> 30[15- 31]</w:t>
            </w:r>
          </w:p>
        </w:tc>
      </w:tr>
      <w:tr w:rsidR="00DC2FA9" w:rsidRPr="00ED6556" w:rsidTr="00B7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B7732D">
            <w:pPr>
              <w:pStyle w:val="ListParagraph"/>
              <w:spacing w:line="360" w:lineRule="auto"/>
              <w:jc w:val="both"/>
            </w:pPr>
            <w:r w:rsidRPr="00ED6556">
              <w:rPr>
                <w:caps/>
              </w:rPr>
              <w:t>median dose</w:t>
            </w:r>
            <w:r w:rsidRPr="00ED6556">
              <w:rPr>
                <w:caps/>
                <w:vertAlign w:val="superscript"/>
              </w:rPr>
              <w:t>1</w:t>
            </w:r>
            <w:r w:rsidRPr="00ED6556">
              <w:rPr>
                <w:caps/>
              </w:rPr>
              <w:t xml:space="preserve"> , (mg/day)[IQR]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24.</w:t>
            </w:r>
            <w:r w:rsidRPr="00ED6556">
              <w:rPr>
                <w:lang w:val="nl-NL"/>
              </w:rPr>
              <w:t>5[12.5-40.0]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nl-NL"/>
              </w:rPr>
              <w:t>prophylaxis use, (yes)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t>11(7.2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color w:val="auto"/>
                <w:lang w:val="en-US"/>
              </w:rPr>
              <w:t>type of prophylaxis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067EDB" w:rsidP="008C7F08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ontextualSpacing w:val="0"/>
              <w:jc w:val="both"/>
              <w:rPr>
                <w:b w:val="0"/>
                <w:bCs w:val="0"/>
                <w:caps/>
                <w:lang w:val="nl-NL"/>
              </w:rPr>
            </w:pPr>
            <w:r w:rsidRPr="00ED6556">
              <w:rPr>
                <w:caps/>
              </w:rPr>
              <w:t>Trimethoprim/sulfametoxazole</w:t>
            </w:r>
            <w:r w:rsidR="00DC2FA9" w:rsidRPr="00ED6556">
              <w:rPr>
                <w:caps/>
                <w:lang w:val="nl-NL"/>
              </w:rPr>
              <w:t xml:space="preserve">, </w:t>
            </w:r>
            <w:r w:rsidR="00DC2FA9" w:rsidRPr="00ED6556">
              <w:rPr>
                <w:i/>
                <w:iCs/>
                <w:caps/>
                <w:lang w:val="nl-NL"/>
              </w:rPr>
              <w:t>N</w:t>
            </w:r>
            <w:r w:rsidR="00DC2FA9" w:rsidRPr="00ED6556">
              <w:rPr>
                <w:caps/>
                <w:lang w:val="nl-NL"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t>5(3.3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ontextualSpacing w:val="0"/>
              <w:jc w:val="both"/>
              <w:rPr>
                <w:b w:val="0"/>
                <w:bCs w:val="0"/>
                <w:caps/>
                <w:lang w:val="nl-NL"/>
              </w:rPr>
            </w:pPr>
            <w:r w:rsidRPr="00ED6556">
              <w:rPr>
                <w:caps/>
                <w:lang w:val="nl-NL"/>
              </w:rPr>
              <w:t xml:space="preserve">other, </w:t>
            </w:r>
            <w:r w:rsidRPr="00ED6556">
              <w:rPr>
                <w:i/>
                <w:iCs/>
                <w:caps/>
                <w:lang w:val="nl-NL"/>
              </w:rPr>
              <w:t>N</w:t>
            </w:r>
            <w:r w:rsidRPr="00ED6556">
              <w:rPr>
                <w:caps/>
                <w:lang w:val="nl-NL"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t>6(3.9)</w:t>
            </w:r>
          </w:p>
        </w:tc>
      </w:tr>
      <w:tr w:rsidR="00DC2FA9" w:rsidRPr="00ED6556" w:rsidTr="00B25F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rPr>
                <w:caps/>
                <w:lang w:val="en-US"/>
              </w:rPr>
            </w:pPr>
            <w:r w:rsidRPr="00ED6556">
              <w:rPr>
                <w:caps/>
                <w:lang w:val="en-US"/>
              </w:rPr>
              <w:t>prophylaxis indication</w:t>
            </w:r>
            <w:r w:rsidRPr="00ED6556">
              <w:rPr>
                <w:caps/>
                <w:vertAlign w:val="superscript"/>
                <w:lang w:val="en-US"/>
              </w:rPr>
              <w:t>2</w:t>
            </w:r>
          </w:p>
          <w:p w:rsidR="00A66551" w:rsidRPr="00ED6556" w:rsidRDefault="00DC2FA9" w:rsidP="008C7F08">
            <w:pPr>
              <w:pStyle w:val="Hoofdtekst"/>
              <w:numPr>
                <w:ilvl w:val="0"/>
                <w:numId w:val="10"/>
              </w:numPr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b w:val="0"/>
                <w:bCs w:val="0"/>
                <w:caps/>
              </w:rPr>
              <w:lastRenderedPageBreak/>
              <w:t>Corticosteroid USE</w:t>
            </w:r>
          </w:p>
          <w:p w:rsidR="00A66551" w:rsidRPr="00ED6556" w:rsidRDefault="00DC2FA9" w:rsidP="008C7F08">
            <w:pPr>
              <w:pStyle w:val="Hoofdtekst"/>
              <w:numPr>
                <w:ilvl w:val="0"/>
                <w:numId w:val="10"/>
              </w:numPr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b w:val="0"/>
                <w:bCs w:val="0"/>
                <w:caps/>
              </w:rPr>
              <w:t>Other Immunosuppressive agents</w:t>
            </w:r>
          </w:p>
          <w:p w:rsidR="00A66551" w:rsidRPr="00ED6556" w:rsidRDefault="00DC2FA9" w:rsidP="008C7F08">
            <w:pPr>
              <w:pStyle w:val="Hoofdtekst"/>
              <w:numPr>
                <w:ilvl w:val="0"/>
                <w:numId w:val="10"/>
              </w:numPr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b w:val="0"/>
                <w:bCs w:val="0"/>
                <w:caps/>
              </w:rPr>
              <w:t>Chemotherapy</w:t>
            </w:r>
          </w:p>
          <w:p w:rsidR="00DC2FA9" w:rsidRPr="00ED6556" w:rsidRDefault="00DC2FA9" w:rsidP="008C7F08">
            <w:pPr>
              <w:pStyle w:val="Hoofdtekst"/>
              <w:numPr>
                <w:ilvl w:val="0"/>
                <w:numId w:val="10"/>
              </w:numPr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b w:val="0"/>
                <w:bCs w:val="0"/>
                <w:caps/>
              </w:rPr>
              <w:t>HIV with CD4 &lt;200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lastRenderedPageBreak/>
              <w:t>1</w:t>
            </w:r>
            <w:r w:rsidR="00A66551" w:rsidRPr="00ED6556">
              <w:rPr>
                <w:lang w:val="nl-NL"/>
              </w:rPr>
              <w:t>33(86</w:t>
            </w:r>
            <w:r w:rsidRPr="00ED6556">
              <w:rPr>
                <w:lang w:val="nl-NL"/>
              </w:rPr>
              <w:t>.9)</w:t>
            </w:r>
          </w:p>
          <w:p w:rsidR="00DC2FA9" w:rsidRPr="00ED6556" w:rsidRDefault="00A66551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D6556">
              <w:rPr>
                <w:lang w:val="nl-NL"/>
              </w:rPr>
              <w:lastRenderedPageBreak/>
              <w:t>74</w:t>
            </w:r>
          </w:p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D6556">
              <w:rPr>
                <w:lang w:val="nl-NL"/>
              </w:rPr>
              <w:t>8</w:t>
            </w:r>
          </w:p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D6556">
              <w:rPr>
                <w:lang w:val="nl-NL"/>
              </w:rPr>
              <w:t>13</w:t>
            </w:r>
          </w:p>
          <w:p w:rsidR="00DC2FA9" w:rsidRPr="00ED6556" w:rsidRDefault="00DC2FA9" w:rsidP="00B25FDD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t>38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nl-NL"/>
              </w:rPr>
              <w:lastRenderedPageBreak/>
              <w:t xml:space="preserve">outcome 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nl-NL"/>
              </w:rPr>
              <w:t>icu,  (yes )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t>58(37.9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en-US"/>
              </w:rPr>
              <w:t>MEDIAN icu duration,  days [iqr]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10[4-16]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rPr>
                <w:b w:val="0"/>
                <w:bCs w:val="0"/>
                <w:caps/>
                <w:color w:val="auto"/>
                <w:lang w:val="en-US"/>
              </w:rPr>
            </w:pPr>
            <w:r w:rsidRPr="00ED6556">
              <w:rPr>
                <w:caps/>
                <w:color w:val="auto"/>
                <w:lang w:val="en-US"/>
              </w:rPr>
              <w:t>mechanical ventilation (MV) 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t>41(26.8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B7732D">
            <w:pPr>
              <w:pStyle w:val="Hoofdtekst"/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  <w:lang w:val="en-US"/>
              </w:rPr>
              <w:t>median mv duration, days [IQR]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nl-NL"/>
              </w:rPr>
              <w:t>7[4-16]</w:t>
            </w:r>
          </w:p>
        </w:tc>
      </w:tr>
      <w:tr w:rsidR="00DC2FA9" w:rsidRPr="00ED6556" w:rsidTr="00B7732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  <w:lang w:val="en-US"/>
              </w:rPr>
              <w:t>median hospital stay total, days [IQR]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20[11-35]</w:t>
            </w:r>
          </w:p>
        </w:tc>
      </w:tr>
      <w:tr w:rsidR="00DC2FA9" w:rsidRPr="00ED6556" w:rsidTr="00B77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  <w:lang w:val="en-US"/>
              </w:rPr>
              <w:t xml:space="preserve">median hospital stay after PCP diagnosis, days [IQR] 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14[7-28]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Default="00DC2FA9" w:rsidP="008C7F08">
            <w:pPr>
              <w:pStyle w:val="Hoofdtekst"/>
              <w:spacing w:line="360" w:lineRule="auto"/>
              <w:jc w:val="both"/>
              <w:rPr>
                <w:caps/>
                <w:color w:val="auto"/>
                <w:lang w:val="en-US"/>
              </w:rPr>
            </w:pPr>
            <w:r w:rsidRPr="00ED6556">
              <w:rPr>
                <w:caps/>
                <w:color w:val="auto"/>
                <w:lang w:val="en-US"/>
              </w:rPr>
              <w:t>Hospital Mortality(%)</w:t>
            </w:r>
          </w:p>
          <w:p w:rsidR="00207352" w:rsidRPr="00ED6556" w:rsidRDefault="00207352" w:rsidP="005B554E">
            <w:pPr>
              <w:pStyle w:val="Hoofdtekst"/>
              <w:numPr>
                <w:ilvl w:val="0"/>
                <w:numId w:val="10"/>
              </w:numPr>
              <w:spacing w:line="360" w:lineRule="auto"/>
              <w:jc w:val="both"/>
            </w:pPr>
            <w:r>
              <w:t xml:space="preserve">ADJUNCTIVE THERAPY </w:t>
            </w:r>
          </w:p>
        </w:tc>
        <w:tc>
          <w:tcPr>
            <w:tcW w:w="2551" w:type="dxa"/>
          </w:tcPr>
          <w:p w:rsidR="00DC2FA9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6556">
              <w:rPr>
                <w:lang w:val="en-US"/>
              </w:rPr>
              <w:t>29(19)</w:t>
            </w:r>
          </w:p>
          <w:p w:rsidR="00207352" w:rsidRPr="00ED6556" w:rsidRDefault="00207352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4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</w:pPr>
            <w:r w:rsidRPr="00ED6556">
              <w:rPr>
                <w:caps/>
                <w:lang w:val="en-US"/>
              </w:rPr>
              <w:t>therapy,  (yes)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153</w:t>
            </w:r>
          </w:p>
        </w:tc>
      </w:tr>
      <w:tr w:rsidR="00DC2FA9" w:rsidRPr="00ED6556" w:rsidTr="00B25F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  <w:lang w:val="en-US"/>
              </w:rPr>
              <w:t xml:space="preserve">UNKNOWN </w:t>
            </w:r>
            <w:r w:rsidRPr="00ED6556">
              <w:rPr>
                <w:caps/>
              </w:rPr>
              <w:t xml:space="preserve">MISSING, </w:t>
            </w:r>
            <w:r w:rsidRPr="00ED6556">
              <w:rPr>
                <w:i/>
                <w:iCs/>
                <w:caps/>
              </w:rPr>
              <w:t>N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3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F27CF9" w:rsidP="00F27CF9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ontextualSpacing w:val="0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</w:rPr>
              <w:t>Trimethoprim/sulfametoxazole</w:t>
            </w:r>
            <w:r w:rsidR="00DC2FA9" w:rsidRPr="00ED6556">
              <w:rPr>
                <w:caps/>
              </w:rPr>
              <w:t xml:space="preserve">, </w:t>
            </w:r>
            <w:r w:rsidR="00DC2FA9" w:rsidRPr="00ED6556">
              <w:rPr>
                <w:i/>
                <w:iCs/>
                <w:caps/>
              </w:rPr>
              <w:t>N</w:t>
            </w:r>
            <w:r w:rsidR="00DC2FA9" w:rsidRPr="00ED6556">
              <w:rPr>
                <w:caps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121(24.2)</w:t>
            </w:r>
          </w:p>
        </w:tc>
      </w:tr>
      <w:tr w:rsidR="00DC2FA9" w:rsidRPr="00ED6556" w:rsidTr="00B25FD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ontextualSpacing w:val="0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</w:rPr>
              <w:t>thera</w:t>
            </w:r>
            <w:r w:rsidRPr="00ED6556">
              <w:rPr>
                <w:caps/>
                <w:lang w:val="nl-NL"/>
              </w:rPr>
              <w:t xml:space="preserve">py+adjunctive corticosteroid, </w:t>
            </w:r>
            <w:r w:rsidRPr="00ED6556">
              <w:rPr>
                <w:i/>
                <w:iCs/>
                <w:caps/>
                <w:lang w:val="nl-NL"/>
              </w:rPr>
              <w:t>N</w:t>
            </w:r>
            <w:r w:rsidRPr="00ED6556">
              <w:rPr>
                <w:caps/>
                <w:lang w:val="nl-NL"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85(55.6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ontextualSpacing w:val="0"/>
              <w:jc w:val="both"/>
              <w:rPr>
                <w:b w:val="0"/>
                <w:bCs w:val="0"/>
                <w:caps/>
                <w:lang w:val="nl-NL"/>
              </w:rPr>
            </w:pPr>
            <w:r w:rsidRPr="00ED6556">
              <w:rPr>
                <w:caps/>
                <w:lang w:val="nl-NL"/>
              </w:rPr>
              <w:t xml:space="preserve">clindamycine +primaquine, </w:t>
            </w:r>
            <w:r w:rsidRPr="00ED6556">
              <w:rPr>
                <w:i/>
                <w:iCs/>
                <w:caps/>
                <w:lang w:val="nl-NL"/>
              </w:rPr>
              <w:t>N</w:t>
            </w:r>
            <w:r w:rsidRPr="00ED6556">
              <w:rPr>
                <w:caps/>
                <w:lang w:val="nl-NL"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22(13,7)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ontextualSpacing w:val="0"/>
              <w:jc w:val="both"/>
              <w:rPr>
                <w:b w:val="0"/>
                <w:bCs w:val="0"/>
                <w:caps/>
                <w:lang w:val="nl-NL"/>
              </w:rPr>
            </w:pPr>
            <w:r w:rsidRPr="00ED6556">
              <w:rPr>
                <w:caps/>
                <w:lang w:val="nl-NL"/>
              </w:rPr>
              <w:t xml:space="preserve">atovaquon, </w:t>
            </w:r>
            <w:r w:rsidRPr="00ED6556">
              <w:rPr>
                <w:i/>
                <w:iCs/>
                <w:caps/>
                <w:lang w:val="nl-NL"/>
              </w:rPr>
              <w:t>N</w:t>
            </w:r>
            <w:r w:rsidRPr="00ED6556">
              <w:rPr>
                <w:caps/>
                <w:lang w:val="nl-NL"/>
              </w:rPr>
              <w:t xml:space="preserve"> 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2(1,3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ontextualSpacing w:val="0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</w:rPr>
              <w:t xml:space="preserve">dapson+trimetroprim, </w:t>
            </w:r>
            <w:r w:rsidRPr="00ED6556">
              <w:rPr>
                <w:i/>
                <w:iCs/>
                <w:caps/>
              </w:rPr>
              <w:t>N</w:t>
            </w:r>
            <w:r w:rsidRPr="00ED6556">
              <w:rPr>
                <w:caps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4(2,6)</w:t>
            </w:r>
          </w:p>
        </w:tc>
      </w:tr>
      <w:tr w:rsidR="00DC2FA9" w:rsidRPr="00ED6556" w:rsidTr="00B25FD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60" w:lineRule="auto"/>
              <w:contextualSpacing w:val="0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</w:rPr>
              <w:t xml:space="preserve">pentamidine, </w:t>
            </w:r>
            <w:r w:rsidRPr="00ED6556">
              <w:rPr>
                <w:i/>
                <w:iCs/>
                <w:caps/>
              </w:rPr>
              <w:t>N</w:t>
            </w:r>
            <w:r w:rsidRPr="00ED6556">
              <w:rPr>
                <w:caps/>
              </w:rPr>
              <w:t>(%)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1(0,7)</w:t>
            </w:r>
          </w:p>
        </w:tc>
      </w:tr>
      <w:tr w:rsidR="00DC2FA9" w:rsidRPr="00ED6556" w:rsidTr="00B25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rPr>
                <w:b w:val="0"/>
                <w:bCs w:val="0"/>
                <w:caps/>
              </w:rPr>
            </w:pPr>
            <w:r w:rsidRPr="00ED6556">
              <w:rPr>
                <w:caps/>
                <w:lang w:val="en-US"/>
              </w:rPr>
              <w:t xml:space="preserve">MEDIAN therapy duration, days [IQR] </w:t>
            </w:r>
          </w:p>
        </w:tc>
        <w:tc>
          <w:tcPr>
            <w:tcW w:w="2551" w:type="dxa"/>
          </w:tcPr>
          <w:p w:rsidR="00DC2FA9" w:rsidRPr="00ED6556" w:rsidRDefault="00DC2FA9" w:rsidP="008C7F08">
            <w:pPr>
              <w:pStyle w:val="Hoofd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rPr>
                <w:lang w:val="en-US"/>
              </w:rPr>
              <w:t>20[13-21]</w:t>
            </w:r>
          </w:p>
        </w:tc>
      </w:tr>
    </w:tbl>
    <w:p w:rsidR="00254A4E" w:rsidRPr="00ED6556" w:rsidRDefault="001D01F8" w:rsidP="00DC2FA9">
      <w:pPr>
        <w:pStyle w:val="Hoofdtekst"/>
        <w:widowControl w:val="0"/>
        <w:spacing w:after="0" w:line="360" w:lineRule="auto"/>
        <w:jc w:val="both"/>
        <w:rPr>
          <w:bCs/>
          <w:lang w:val="en-US"/>
        </w:rPr>
      </w:pPr>
      <w:r>
        <w:rPr>
          <w:bCs/>
          <w:lang w:val="en-US"/>
        </w:rPr>
        <w:t>Table S3</w:t>
      </w:r>
      <w:r w:rsidR="00254A4E" w:rsidRPr="00ED6556">
        <w:rPr>
          <w:bCs/>
          <w:lang w:val="en-US"/>
        </w:rPr>
        <w:t>: Baseline characteristics for the PCP cases</w:t>
      </w:r>
    </w:p>
    <w:p w:rsidR="00DC2FA9" w:rsidRPr="00ED6556" w:rsidRDefault="00DC2FA9" w:rsidP="00DC2FA9">
      <w:pPr>
        <w:pStyle w:val="Hoofdtekst"/>
        <w:widowControl w:val="0"/>
        <w:spacing w:after="0" w:line="360" w:lineRule="auto"/>
        <w:jc w:val="both"/>
        <w:rPr>
          <w:bCs/>
          <w:lang w:val="en-US"/>
        </w:rPr>
      </w:pPr>
      <w:r w:rsidRPr="00ED6556">
        <w:rPr>
          <w:bCs/>
          <w:vertAlign w:val="superscript"/>
          <w:lang w:val="en-US"/>
        </w:rPr>
        <w:t>1</w:t>
      </w:r>
      <w:r w:rsidRPr="00ED6556">
        <w:rPr>
          <w:bCs/>
          <w:lang w:val="en-US"/>
        </w:rPr>
        <w:t xml:space="preserve">: corticosteroid use and dose only for the HIV – patients. </w:t>
      </w:r>
    </w:p>
    <w:p w:rsidR="00DC2FA9" w:rsidRPr="00ED6556" w:rsidRDefault="00DC2FA9" w:rsidP="00DC2FA9">
      <w:pPr>
        <w:pStyle w:val="Hoofdtekst"/>
        <w:widowControl w:val="0"/>
        <w:spacing w:after="0" w:line="360" w:lineRule="auto"/>
        <w:jc w:val="both"/>
        <w:rPr>
          <w:bCs/>
          <w:lang w:val="en-US"/>
        </w:rPr>
      </w:pPr>
      <w:r w:rsidRPr="00ED6556">
        <w:rPr>
          <w:bCs/>
          <w:vertAlign w:val="superscript"/>
          <w:lang w:val="en-US"/>
        </w:rPr>
        <w:t>2</w:t>
      </w:r>
      <w:r w:rsidRPr="00ED6556">
        <w:rPr>
          <w:bCs/>
          <w:lang w:val="en-US"/>
        </w:rPr>
        <w:t>: prophylaxis as indicated by ref. 8, 12, 13 or according to Erasmus MC guidelines (table S1 and S2).</w:t>
      </w:r>
    </w:p>
    <w:p w:rsidR="00DC2FA9" w:rsidRPr="00ED6556" w:rsidRDefault="00DC2FA9" w:rsidP="00DC2FA9">
      <w:pPr>
        <w:pStyle w:val="Hoofdtekst"/>
        <w:widowControl w:val="0"/>
        <w:spacing w:after="0" w:line="360" w:lineRule="auto"/>
        <w:jc w:val="both"/>
        <w:rPr>
          <w:bCs/>
          <w:lang w:val="en-US"/>
        </w:rPr>
      </w:pPr>
      <w:r w:rsidRPr="00ED6556">
        <w:rPr>
          <w:bCs/>
          <w:vertAlign w:val="superscript"/>
          <w:lang w:val="en-US"/>
        </w:rPr>
        <w:t>*</w:t>
      </w:r>
      <w:r w:rsidRPr="00ED6556">
        <w:rPr>
          <w:bCs/>
          <w:lang w:val="en-US"/>
        </w:rPr>
        <w:t>: Other patients; lung diseases (11), patients with malignancy other than hematology (11), (metastatic) brain tumors (6), dermatology patients (4), auto-immune diseases (4), rheumatoid arthritis (2), hyperthyroidism (1), mental health patient (1), unknown (2)</w:t>
      </w:r>
    </w:p>
    <w:p w:rsidR="00254A4E" w:rsidRPr="00ED6556" w:rsidRDefault="00254A4E" w:rsidP="00DC2FA9">
      <w:pPr>
        <w:pStyle w:val="Hoofdtekst"/>
        <w:widowControl w:val="0"/>
        <w:spacing w:after="0" w:line="360" w:lineRule="auto"/>
        <w:jc w:val="both"/>
        <w:rPr>
          <w:bCs/>
          <w:lang w:val="en-US"/>
        </w:rPr>
      </w:pPr>
    </w:p>
    <w:p w:rsidR="00254A4E" w:rsidRDefault="00254A4E" w:rsidP="00B7732D"/>
    <w:p w:rsidR="00100694" w:rsidRPr="00ED6556" w:rsidRDefault="00100694" w:rsidP="00B7732D"/>
    <w:tbl>
      <w:tblPr>
        <w:tblStyle w:val="Rastertabel4-Accent61"/>
        <w:tblW w:w="0" w:type="auto"/>
        <w:tblLook w:val="04A0" w:firstRow="1" w:lastRow="0" w:firstColumn="1" w:lastColumn="0" w:noHBand="0" w:noVBand="1"/>
      </w:tblPr>
      <w:tblGrid>
        <w:gridCol w:w="4969"/>
        <w:gridCol w:w="1669"/>
        <w:gridCol w:w="1820"/>
      </w:tblGrid>
      <w:tr w:rsidR="00254A4E" w:rsidRPr="00ED6556" w:rsidTr="008C7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</w:tcPr>
          <w:p w:rsidR="00254A4E" w:rsidRPr="00ED6556" w:rsidRDefault="00254A4E" w:rsidP="008C7F08">
            <w:pPr>
              <w:spacing w:line="360" w:lineRule="auto"/>
              <w:jc w:val="both"/>
              <w:rPr>
                <w:color w:val="auto"/>
              </w:rPr>
            </w:pPr>
            <w:r w:rsidRPr="00ED6556">
              <w:rPr>
                <w:color w:val="auto"/>
              </w:rPr>
              <w:t>All cases (153)</w:t>
            </w:r>
          </w:p>
        </w:tc>
        <w:tc>
          <w:tcPr>
            <w:tcW w:w="1669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D6556">
              <w:rPr>
                <w:color w:val="auto"/>
              </w:rPr>
              <w:t>HIV-(114)</w:t>
            </w:r>
          </w:p>
        </w:tc>
        <w:tc>
          <w:tcPr>
            <w:tcW w:w="1820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D6556">
              <w:rPr>
                <w:color w:val="auto"/>
              </w:rPr>
              <w:t>HIV +(39)</w:t>
            </w:r>
          </w:p>
        </w:tc>
      </w:tr>
      <w:tr w:rsidR="00254A4E" w:rsidRPr="00ED6556" w:rsidTr="008C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</w:tcPr>
          <w:p w:rsidR="00254A4E" w:rsidRPr="00ED6556" w:rsidRDefault="00254A4E" w:rsidP="008C7F08">
            <w:pPr>
              <w:spacing w:line="360" w:lineRule="auto"/>
              <w:jc w:val="both"/>
            </w:pPr>
            <w:r w:rsidRPr="00ED6556">
              <w:t xml:space="preserve">DEAD </w:t>
            </w:r>
            <w:r w:rsidRPr="00ED6556">
              <w:rPr>
                <w:i/>
              </w:rPr>
              <w:t>(yes)</w:t>
            </w:r>
          </w:p>
        </w:tc>
        <w:tc>
          <w:tcPr>
            <w:tcW w:w="1669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26 (22.8%)</w:t>
            </w:r>
          </w:p>
        </w:tc>
        <w:tc>
          <w:tcPr>
            <w:tcW w:w="1820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3(7.7%)</w:t>
            </w:r>
          </w:p>
        </w:tc>
      </w:tr>
      <w:tr w:rsidR="00254A4E" w:rsidRPr="00ED6556" w:rsidTr="008C7F0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</w:tcPr>
          <w:p w:rsidR="00254A4E" w:rsidRPr="00ED6556" w:rsidRDefault="00254A4E" w:rsidP="008C7F08">
            <w:pPr>
              <w:spacing w:line="360" w:lineRule="auto"/>
              <w:jc w:val="both"/>
            </w:pPr>
            <w:r w:rsidRPr="00ED6556">
              <w:t>Mortality, days AFTER diagnosis</w:t>
            </w:r>
          </w:p>
        </w:tc>
        <w:tc>
          <w:tcPr>
            <w:tcW w:w="1669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19[16-22]</w:t>
            </w:r>
          </w:p>
        </w:tc>
        <w:tc>
          <w:tcPr>
            <w:tcW w:w="1820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13.5[7-24]</w:t>
            </w:r>
          </w:p>
        </w:tc>
      </w:tr>
      <w:tr w:rsidR="00254A4E" w:rsidRPr="00ED6556" w:rsidTr="008C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</w:tcPr>
          <w:p w:rsidR="00254A4E" w:rsidRPr="00ED6556" w:rsidRDefault="00254A4E" w:rsidP="008C7F08">
            <w:pPr>
              <w:spacing w:line="360" w:lineRule="auto"/>
              <w:jc w:val="both"/>
            </w:pPr>
            <w:r w:rsidRPr="00ED6556">
              <w:t xml:space="preserve">ICU </w:t>
            </w:r>
            <w:r w:rsidRPr="00ED6556">
              <w:rPr>
                <w:i/>
              </w:rPr>
              <w:t>(yes)</w:t>
            </w:r>
          </w:p>
        </w:tc>
        <w:tc>
          <w:tcPr>
            <w:tcW w:w="1669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50(43.9%)</w:t>
            </w:r>
          </w:p>
        </w:tc>
        <w:tc>
          <w:tcPr>
            <w:tcW w:w="1820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8(20.5%)</w:t>
            </w:r>
          </w:p>
        </w:tc>
      </w:tr>
      <w:tr w:rsidR="00254A4E" w:rsidRPr="00ED6556" w:rsidTr="008C7F08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</w:tcPr>
          <w:p w:rsidR="00254A4E" w:rsidRPr="00ED6556" w:rsidRDefault="00254A4E" w:rsidP="008C7F08">
            <w:pPr>
              <w:spacing w:line="360" w:lineRule="auto"/>
              <w:jc w:val="both"/>
            </w:pPr>
            <w:r w:rsidRPr="00ED6556">
              <w:t xml:space="preserve">MV </w:t>
            </w:r>
            <w:r w:rsidRPr="00ED6556">
              <w:rPr>
                <w:i/>
              </w:rPr>
              <w:t>(yes)</w:t>
            </w:r>
          </w:p>
        </w:tc>
        <w:tc>
          <w:tcPr>
            <w:tcW w:w="1669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34(29.8%)</w:t>
            </w:r>
          </w:p>
        </w:tc>
        <w:tc>
          <w:tcPr>
            <w:tcW w:w="1820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6556">
              <w:t>7(17.1%)</w:t>
            </w:r>
          </w:p>
        </w:tc>
      </w:tr>
      <w:tr w:rsidR="00254A4E" w:rsidRPr="00ED6556" w:rsidTr="008C7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9" w:type="dxa"/>
          </w:tcPr>
          <w:p w:rsidR="00254A4E" w:rsidRPr="00ED6556" w:rsidRDefault="00254A4E" w:rsidP="008C7F08">
            <w:pPr>
              <w:spacing w:line="360" w:lineRule="auto"/>
              <w:jc w:val="both"/>
              <w:rPr>
                <w:i/>
              </w:rPr>
            </w:pPr>
            <w:r w:rsidRPr="00ED6556">
              <w:t>Adjunctive corticosteroid as treatment (</w:t>
            </w:r>
            <w:r w:rsidRPr="00ED6556">
              <w:rPr>
                <w:i/>
              </w:rPr>
              <w:t>n)</w:t>
            </w:r>
          </w:p>
        </w:tc>
        <w:tc>
          <w:tcPr>
            <w:tcW w:w="1669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61(53.5%)</w:t>
            </w:r>
          </w:p>
        </w:tc>
        <w:tc>
          <w:tcPr>
            <w:tcW w:w="1820" w:type="dxa"/>
          </w:tcPr>
          <w:p w:rsidR="00254A4E" w:rsidRPr="00ED6556" w:rsidRDefault="00254A4E" w:rsidP="008C7F0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6556">
              <w:t>24(61.5%)</w:t>
            </w:r>
          </w:p>
        </w:tc>
      </w:tr>
    </w:tbl>
    <w:p w:rsidR="00254A4E" w:rsidRPr="00ED6556" w:rsidRDefault="001D01F8" w:rsidP="00254A4E">
      <w:pPr>
        <w:pStyle w:val="NoSpacing"/>
        <w:spacing w:line="360" w:lineRule="auto"/>
        <w:jc w:val="both"/>
        <w:rPr>
          <w:lang w:val="en-GB"/>
        </w:rPr>
      </w:pPr>
      <w:r>
        <w:rPr>
          <w:lang w:val="en-GB"/>
        </w:rPr>
        <w:t>Table S4</w:t>
      </w:r>
      <w:r w:rsidR="00254A4E" w:rsidRPr="00ED6556">
        <w:rPr>
          <w:lang w:val="en-GB"/>
        </w:rPr>
        <w:t>: Survival status between non-HIV and HIV-infected patients.</w:t>
      </w:r>
    </w:p>
    <w:p w:rsidR="00254A4E" w:rsidRPr="00ED6556" w:rsidRDefault="00254A4E" w:rsidP="00254A4E">
      <w:pPr>
        <w:pStyle w:val="NoSpacing"/>
        <w:spacing w:line="360" w:lineRule="auto"/>
        <w:jc w:val="both"/>
        <w:rPr>
          <w:lang w:val="en-GB"/>
        </w:rPr>
      </w:pPr>
    </w:p>
    <w:p w:rsidR="00000CDA" w:rsidRPr="00ED6556" w:rsidRDefault="00000CDA" w:rsidP="00000CDA"/>
    <w:p w:rsidR="009D553D" w:rsidRPr="005B554E" w:rsidRDefault="009D553D">
      <w:pPr>
        <w:rPr>
          <w:lang w:val="en-GB"/>
        </w:rPr>
      </w:pPr>
    </w:p>
    <w:sectPr w:rsidR="009D553D" w:rsidRPr="005B55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2043" w:rsidRDefault="00F62043" w:rsidP="00BB1FDE">
      <w:pPr>
        <w:spacing w:after="0" w:line="240" w:lineRule="auto"/>
      </w:pPr>
      <w:r>
        <w:separator/>
      </w:r>
    </w:p>
  </w:endnote>
  <w:endnote w:type="continuationSeparator" w:id="0">
    <w:p w:rsidR="00F62043" w:rsidRDefault="00F62043" w:rsidP="00BB1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2043" w:rsidRDefault="00F62043" w:rsidP="00BB1FDE">
      <w:pPr>
        <w:spacing w:after="0" w:line="240" w:lineRule="auto"/>
      </w:pPr>
      <w:r>
        <w:separator/>
      </w:r>
    </w:p>
  </w:footnote>
  <w:footnote w:type="continuationSeparator" w:id="0">
    <w:p w:rsidR="00F62043" w:rsidRDefault="00F62043" w:rsidP="00BB1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D2A79"/>
    <w:multiLevelType w:val="hybridMultilevel"/>
    <w:tmpl w:val="48E84900"/>
    <w:lvl w:ilvl="0" w:tplc="DD12A50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826BA0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12A8930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52461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2B4FAB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058829A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BC0D2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B84BF6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4B0F3D0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BFD1A6C"/>
    <w:multiLevelType w:val="hybridMultilevel"/>
    <w:tmpl w:val="B02E622C"/>
    <w:lvl w:ilvl="0" w:tplc="AC34C9C4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CC0DA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9AEB38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B7A766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9E0C70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FE094E2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64ECF6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09A5002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343566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40661DF"/>
    <w:multiLevelType w:val="hybridMultilevel"/>
    <w:tmpl w:val="C6FE8D0C"/>
    <w:lvl w:ilvl="0" w:tplc="9F7E2CA2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FAAA8A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2A4685A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3B2C53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E6719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0E65BE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15CC6B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7320CC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D02D8AC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1BBE6F9E"/>
    <w:multiLevelType w:val="hybridMultilevel"/>
    <w:tmpl w:val="82A8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DD2B3F"/>
    <w:multiLevelType w:val="hybridMultilevel"/>
    <w:tmpl w:val="A746B14A"/>
    <w:lvl w:ilvl="0" w:tplc="17B27CA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37401"/>
    <w:multiLevelType w:val="hybridMultilevel"/>
    <w:tmpl w:val="E5AC72EE"/>
    <w:lvl w:ilvl="0" w:tplc="046E4C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7377DE"/>
    <w:multiLevelType w:val="hybridMultilevel"/>
    <w:tmpl w:val="8B861DA2"/>
    <w:lvl w:ilvl="0" w:tplc="0186AF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71055C"/>
    <w:multiLevelType w:val="hybridMultilevel"/>
    <w:tmpl w:val="2376D346"/>
    <w:lvl w:ilvl="0" w:tplc="1FAC5D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A8559B"/>
    <w:multiLevelType w:val="hybridMultilevel"/>
    <w:tmpl w:val="D7D2523A"/>
    <w:lvl w:ilvl="0" w:tplc="E9ECAE1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A66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2909A7A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2D0EB2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9B262C6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E4E19E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066978C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CC6B9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8B03208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38E44D9E"/>
    <w:multiLevelType w:val="hybridMultilevel"/>
    <w:tmpl w:val="809EB01E"/>
    <w:lvl w:ilvl="0" w:tplc="4278880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2A2F64"/>
    <w:multiLevelType w:val="hybridMultilevel"/>
    <w:tmpl w:val="AFC0D6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F25A7"/>
    <w:multiLevelType w:val="hybridMultilevel"/>
    <w:tmpl w:val="51AC8520"/>
    <w:lvl w:ilvl="0" w:tplc="7B9A372C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D763338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5889004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BFE5EB8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01A63A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EA4A9A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EA9C7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2C1C92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A54A4AC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48967535"/>
    <w:multiLevelType w:val="hybridMultilevel"/>
    <w:tmpl w:val="1D0A8FEA"/>
    <w:lvl w:ilvl="0" w:tplc="BBCE46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257DBF"/>
    <w:multiLevelType w:val="hybridMultilevel"/>
    <w:tmpl w:val="ED6269D8"/>
    <w:lvl w:ilvl="0" w:tplc="D1E6F2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E97B44"/>
    <w:multiLevelType w:val="hybridMultilevel"/>
    <w:tmpl w:val="6E54179A"/>
    <w:lvl w:ilvl="0" w:tplc="93E076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9509AE"/>
    <w:multiLevelType w:val="hybridMultilevel"/>
    <w:tmpl w:val="04E63B4A"/>
    <w:lvl w:ilvl="0" w:tplc="CE80971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AC4538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EDFA4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86242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3D69A3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344434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632E2E2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28A4DA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00E0AD6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65292556"/>
    <w:multiLevelType w:val="hybridMultilevel"/>
    <w:tmpl w:val="107A79DE"/>
    <w:lvl w:ilvl="0" w:tplc="A3DE02B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A40DE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7822140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2E25CE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CACD5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772914C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1466258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684B3E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0D86660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69936A44"/>
    <w:multiLevelType w:val="hybridMultilevel"/>
    <w:tmpl w:val="E3E2014E"/>
    <w:lvl w:ilvl="0" w:tplc="BBCE46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7B087C"/>
    <w:multiLevelType w:val="hybridMultilevel"/>
    <w:tmpl w:val="F056A83C"/>
    <w:lvl w:ilvl="0" w:tplc="8E828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E1401E"/>
    <w:multiLevelType w:val="hybridMultilevel"/>
    <w:tmpl w:val="010EDB9A"/>
    <w:lvl w:ilvl="0" w:tplc="1B84142C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84EB1C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18D45C">
      <w:start w:val="1"/>
      <w:numFmt w:val="lowerRoman"/>
      <w:lvlText w:val="%3."/>
      <w:lvlJc w:val="left"/>
      <w:pPr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E5A056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1CEFCF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B784762">
      <w:start w:val="1"/>
      <w:numFmt w:val="lowerRoman"/>
      <w:lvlText w:val="%6."/>
      <w:lvlJc w:val="left"/>
      <w:pPr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C60230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5E4C44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0745474">
      <w:start w:val="1"/>
      <w:numFmt w:val="lowerRoman"/>
      <w:lvlText w:val="%9."/>
      <w:lvlJc w:val="left"/>
      <w:pPr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1"/>
  </w:num>
  <w:num w:numId="2">
    <w:abstractNumId w:val="16"/>
    <w:lvlOverride w:ilvl="0">
      <w:startOverride w:val="2"/>
    </w:lvlOverride>
  </w:num>
  <w:num w:numId="3">
    <w:abstractNumId w:val="19"/>
  </w:num>
  <w:num w:numId="4">
    <w:abstractNumId w:val="8"/>
    <w:lvlOverride w:ilvl="0">
      <w:startOverride w:val="2"/>
    </w:lvlOverride>
  </w:num>
  <w:num w:numId="5">
    <w:abstractNumId w:val="15"/>
    <w:lvlOverride w:ilvl="0">
      <w:startOverride w:val="3"/>
    </w:lvlOverride>
  </w:num>
  <w:num w:numId="6">
    <w:abstractNumId w:val="1"/>
    <w:lvlOverride w:ilvl="0">
      <w:startOverride w:val="4"/>
    </w:lvlOverride>
  </w:num>
  <w:num w:numId="7">
    <w:abstractNumId w:val="0"/>
    <w:lvlOverride w:ilvl="0">
      <w:startOverride w:val="5"/>
    </w:lvlOverride>
  </w:num>
  <w:num w:numId="8">
    <w:abstractNumId w:val="2"/>
    <w:lvlOverride w:ilvl="0">
      <w:startOverride w:val="6"/>
    </w:lvlOverride>
  </w:num>
  <w:num w:numId="9">
    <w:abstractNumId w:val="12"/>
  </w:num>
  <w:num w:numId="10">
    <w:abstractNumId w:val="4"/>
  </w:num>
  <w:num w:numId="11">
    <w:abstractNumId w:val="3"/>
  </w:num>
  <w:num w:numId="12">
    <w:abstractNumId w:val="9"/>
  </w:num>
  <w:num w:numId="13">
    <w:abstractNumId w:val="6"/>
  </w:num>
  <w:num w:numId="14">
    <w:abstractNumId w:val="14"/>
  </w:num>
  <w:num w:numId="15">
    <w:abstractNumId w:val="7"/>
  </w:num>
  <w:num w:numId="16">
    <w:abstractNumId w:val="13"/>
  </w:num>
  <w:num w:numId="17">
    <w:abstractNumId w:val="5"/>
  </w:num>
  <w:num w:numId="18">
    <w:abstractNumId w:val="18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t0e2de7rtez1ewt5vpxxz39tavvwtwrxz0&quot;&gt;My EndNote Library&lt;record-ids&gt;&lt;item&gt;120&lt;/item&gt;&lt;/record-ids&gt;&lt;/item&gt;&lt;/Libraries&gt;"/>
  </w:docVars>
  <w:rsids>
    <w:rsidRoot w:val="003E3617"/>
    <w:rsid w:val="00000CDA"/>
    <w:rsid w:val="000258B2"/>
    <w:rsid w:val="0003571B"/>
    <w:rsid w:val="0003737E"/>
    <w:rsid w:val="00037AD6"/>
    <w:rsid w:val="00054090"/>
    <w:rsid w:val="00067CCE"/>
    <w:rsid w:val="00067EDB"/>
    <w:rsid w:val="00074ACA"/>
    <w:rsid w:val="00075DEA"/>
    <w:rsid w:val="00090298"/>
    <w:rsid w:val="0009549C"/>
    <w:rsid w:val="00097BD0"/>
    <w:rsid w:val="000D163F"/>
    <w:rsid w:val="000D5019"/>
    <w:rsid w:val="000E2EC3"/>
    <w:rsid w:val="000E74B7"/>
    <w:rsid w:val="000F19B4"/>
    <w:rsid w:val="00100694"/>
    <w:rsid w:val="00104D5A"/>
    <w:rsid w:val="00107054"/>
    <w:rsid w:val="00112F40"/>
    <w:rsid w:val="001204FF"/>
    <w:rsid w:val="00132E93"/>
    <w:rsid w:val="00135F4B"/>
    <w:rsid w:val="001518B1"/>
    <w:rsid w:val="001637FB"/>
    <w:rsid w:val="00171667"/>
    <w:rsid w:val="00173513"/>
    <w:rsid w:val="0018408F"/>
    <w:rsid w:val="00185A97"/>
    <w:rsid w:val="001A2DA6"/>
    <w:rsid w:val="001B2020"/>
    <w:rsid w:val="001D01F8"/>
    <w:rsid w:val="001E13B8"/>
    <w:rsid w:val="001F49B4"/>
    <w:rsid w:val="001F4A7B"/>
    <w:rsid w:val="001F4D01"/>
    <w:rsid w:val="001F5015"/>
    <w:rsid w:val="002007F5"/>
    <w:rsid w:val="002015E9"/>
    <w:rsid w:val="002019EE"/>
    <w:rsid w:val="00202260"/>
    <w:rsid w:val="00205A9B"/>
    <w:rsid w:val="00207352"/>
    <w:rsid w:val="00207596"/>
    <w:rsid w:val="00227A10"/>
    <w:rsid w:val="00235C17"/>
    <w:rsid w:val="002371D7"/>
    <w:rsid w:val="00254A4E"/>
    <w:rsid w:val="0026596B"/>
    <w:rsid w:val="00266B3D"/>
    <w:rsid w:val="002754F3"/>
    <w:rsid w:val="002807AD"/>
    <w:rsid w:val="0029361E"/>
    <w:rsid w:val="00293D07"/>
    <w:rsid w:val="002B006A"/>
    <w:rsid w:val="002C5406"/>
    <w:rsid w:val="003137D4"/>
    <w:rsid w:val="00351C99"/>
    <w:rsid w:val="00352CC0"/>
    <w:rsid w:val="0036160B"/>
    <w:rsid w:val="00362646"/>
    <w:rsid w:val="003720C3"/>
    <w:rsid w:val="00375131"/>
    <w:rsid w:val="00391100"/>
    <w:rsid w:val="0039178C"/>
    <w:rsid w:val="00397ED9"/>
    <w:rsid w:val="003A41C6"/>
    <w:rsid w:val="003A4A48"/>
    <w:rsid w:val="003B0D81"/>
    <w:rsid w:val="003B3A82"/>
    <w:rsid w:val="003B53FB"/>
    <w:rsid w:val="003C7DCF"/>
    <w:rsid w:val="003D604D"/>
    <w:rsid w:val="003E3617"/>
    <w:rsid w:val="00400F35"/>
    <w:rsid w:val="00410A34"/>
    <w:rsid w:val="00412AE7"/>
    <w:rsid w:val="0041744A"/>
    <w:rsid w:val="004228C2"/>
    <w:rsid w:val="0044153D"/>
    <w:rsid w:val="00446289"/>
    <w:rsid w:val="0046306C"/>
    <w:rsid w:val="00467675"/>
    <w:rsid w:val="00472BE0"/>
    <w:rsid w:val="00480526"/>
    <w:rsid w:val="0049263C"/>
    <w:rsid w:val="004A190C"/>
    <w:rsid w:val="004B29C8"/>
    <w:rsid w:val="004C483F"/>
    <w:rsid w:val="004E51C2"/>
    <w:rsid w:val="004F15C4"/>
    <w:rsid w:val="005029FF"/>
    <w:rsid w:val="0053465B"/>
    <w:rsid w:val="00535470"/>
    <w:rsid w:val="00541186"/>
    <w:rsid w:val="00557A0B"/>
    <w:rsid w:val="00561BF6"/>
    <w:rsid w:val="00571031"/>
    <w:rsid w:val="00580D9B"/>
    <w:rsid w:val="00585A9A"/>
    <w:rsid w:val="00586C8C"/>
    <w:rsid w:val="005923BE"/>
    <w:rsid w:val="00595F10"/>
    <w:rsid w:val="005B554E"/>
    <w:rsid w:val="005C230B"/>
    <w:rsid w:val="005D7170"/>
    <w:rsid w:val="005E5520"/>
    <w:rsid w:val="005F4EF6"/>
    <w:rsid w:val="005F77D2"/>
    <w:rsid w:val="0060015D"/>
    <w:rsid w:val="00647460"/>
    <w:rsid w:val="006512E6"/>
    <w:rsid w:val="00656069"/>
    <w:rsid w:val="00677C34"/>
    <w:rsid w:val="00693937"/>
    <w:rsid w:val="006A01D9"/>
    <w:rsid w:val="006A6520"/>
    <w:rsid w:val="006B0020"/>
    <w:rsid w:val="006B78B0"/>
    <w:rsid w:val="006C6C4B"/>
    <w:rsid w:val="006D43E1"/>
    <w:rsid w:val="00701247"/>
    <w:rsid w:val="00712D16"/>
    <w:rsid w:val="00715A60"/>
    <w:rsid w:val="00722D52"/>
    <w:rsid w:val="00735D28"/>
    <w:rsid w:val="00746BD9"/>
    <w:rsid w:val="007552C1"/>
    <w:rsid w:val="007766E1"/>
    <w:rsid w:val="007775A9"/>
    <w:rsid w:val="00784F55"/>
    <w:rsid w:val="00790EFE"/>
    <w:rsid w:val="007A1955"/>
    <w:rsid w:val="007A45E7"/>
    <w:rsid w:val="007B4C62"/>
    <w:rsid w:val="007C054F"/>
    <w:rsid w:val="007D39FC"/>
    <w:rsid w:val="008036BF"/>
    <w:rsid w:val="00820121"/>
    <w:rsid w:val="008356C1"/>
    <w:rsid w:val="00845C1E"/>
    <w:rsid w:val="00846111"/>
    <w:rsid w:val="00846C91"/>
    <w:rsid w:val="00856F36"/>
    <w:rsid w:val="00870EC2"/>
    <w:rsid w:val="008805ED"/>
    <w:rsid w:val="00883A2A"/>
    <w:rsid w:val="00887059"/>
    <w:rsid w:val="00895265"/>
    <w:rsid w:val="00897156"/>
    <w:rsid w:val="008B4F60"/>
    <w:rsid w:val="008C7F08"/>
    <w:rsid w:val="008D4C00"/>
    <w:rsid w:val="008F4BAE"/>
    <w:rsid w:val="00905B66"/>
    <w:rsid w:val="00907F2A"/>
    <w:rsid w:val="00923C7A"/>
    <w:rsid w:val="00931631"/>
    <w:rsid w:val="00932169"/>
    <w:rsid w:val="00950CDC"/>
    <w:rsid w:val="00962D09"/>
    <w:rsid w:val="0097436D"/>
    <w:rsid w:val="00980109"/>
    <w:rsid w:val="00981289"/>
    <w:rsid w:val="009817DE"/>
    <w:rsid w:val="009D553D"/>
    <w:rsid w:val="00A003B3"/>
    <w:rsid w:val="00A01113"/>
    <w:rsid w:val="00A069B2"/>
    <w:rsid w:val="00A10C4B"/>
    <w:rsid w:val="00A32EE2"/>
    <w:rsid w:val="00A34476"/>
    <w:rsid w:val="00A373C0"/>
    <w:rsid w:val="00A4321F"/>
    <w:rsid w:val="00A4766A"/>
    <w:rsid w:val="00A63433"/>
    <w:rsid w:val="00A64F9F"/>
    <w:rsid w:val="00A66551"/>
    <w:rsid w:val="00A70F7F"/>
    <w:rsid w:val="00A824B3"/>
    <w:rsid w:val="00A84887"/>
    <w:rsid w:val="00A904AC"/>
    <w:rsid w:val="00A90F8C"/>
    <w:rsid w:val="00AA58E0"/>
    <w:rsid w:val="00AD58CC"/>
    <w:rsid w:val="00AF73B5"/>
    <w:rsid w:val="00B104C3"/>
    <w:rsid w:val="00B17C30"/>
    <w:rsid w:val="00B25FDD"/>
    <w:rsid w:val="00B46143"/>
    <w:rsid w:val="00B64352"/>
    <w:rsid w:val="00B65192"/>
    <w:rsid w:val="00B66F0A"/>
    <w:rsid w:val="00B72A5E"/>
    <w:rsid w:val="00B7732D"/>
    <w:rsid w:val="00B821E9"/>
    <w:rsid w:val="00B84445"/>
    <w:rsid w:val="00B84F7C"/>
    <w:rsid w:val="00B902CB"/>
    <w:rsid w:val="00B90BB3"/>
    <w:rsid w:val="00BB1FDE"/>
    <w:rsid w:val="00BB5253"/>
    <w:rsid w:val="00BD1187"/>
    <w:rsid w:val="00BD158C"/>
    <w:rsid w:val="00BD3D42"/>
    <w:rsid w:val="00BD40BC"/>
    <w:rsid w:val="00BD79E7"/>
    <w:rsid w:val="00BE0C67"/>
    <w:rsid w:val="00BE24DC"/>
    <w:rsid w:val="00BE542D"/>
    <w:rsid w:val="00BF28E3"/>
    <w:rsid w:val="00C12105"/>
    <w:rsid w:val="00C3185D"/>
    <w:rsid w:val="00C37FE0"/>
    <w:rsid w:val="00C41199"/>
    <w:rsid w:val="00C62EF4"/>
    <w:rsid w:val="00C773BA"/>
    <w:rsid w:val="00C85639"/>
    <w:rsid w:val="00C943FA"/>
    <w:rsid w:val="00CC0975"/>
    <w:rsid w:val="00CD5AE4"/>
    <w:rsid w:val="00CD71BE"/>
    <w:rsid w:val="00CE52EC"/>
    <w:rsid w:val="00CF3FEB"/>
    <w:rsid w:val="00D03F1B"/>
    <w:rsid w:val="00D30CB3"/>
    <w:rsid w:val="00D31F26"/>
    <w:rsid w:val="00D368B2"/>
    <w:rsid w:val="00D45409"/>
    <w:rsid w:val="00D50159"/>
    <w:rsid w:val="00D60A13"/>
    <w:rsid w:val="00D66FED"/>
    <w:rsid w:val="00D74B7E"/>
    <w:rsid w:val="00DA223B"/>
    <w:rsid w:val="00DC2FA9"/>
    <w:rsid w:val="00DD6DB7"/>
    <w:rsid w:val="00DE2FC2"/>
    <w:rsid w:val="00DE3000"/>
    <w:rsid w:val="00E0164B"/>
    <w:rsid w:val="00E23EA5"/>
    <w:rsid w:val="00E25E13"/>
    <w:rsid w:val="00E32DB7"/>
    <w:rsid w:val="00E3415F"/>
    <w:rsid w:val="00E36B07"/>
    <w:rsid w:val="00E6020C"/>
    <w:rsid w:val="00E818D5"/>
    <w:rsid w:val="00EB52EE"/>
    <w:rsid w:val="00EB69DB"/>
    <w:rsid w:val="00EC5C24"/>
    <w:rsid w:val="00ED6556"/>
    <w:rsid w:val="00EE44F6"/>
    <w:rsid w:val="00F26D8E"/>
    <w:rsid w:val="00F27CF9"/>
    <w:rsid w:val="00F332C6"/>
    <w:rsid w:val="00F4519E"/>
    <w:rsid w:val="00F565DF"/>
    <w:rsid w:val="00F62043"/>
    <w:rsid w:val="00F67D25"/>
    <w:rsid w:val="00F71678"/>
    <w:rsid w:val="00F864E0"/>
    <w:rsid w:val="00F94283"/>
    <w:rsid w:val="00FA0380"/>
    <w:rsid w:val="00FA33E3"/>
    <w:rsid w:val="00FB7EC3"/>
    <w:rsid w:val="00FD2077"/>
    <w:rsid w:val="00FE6A32"/>
    <w:rsid w:val="00FF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0654582"/>
  <w15:chartTrackingRefBased/>
  <w15:docId w15:val="{D064838E-F3E0-4FFE-8D66-EA39DA9C5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E36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E3617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3E3617"/>
  </w:style>
  <w:style w:type="paragraph" w:customStyle="1" w:styleId="EndNoteBibliography">
    <w:name w:val="EndNote Bibliography"/>
    <w:basedOn w:val="Normal"/>
    <w:link w:val="EndNoteBibliographyChar"/>
    <w:rsid w:val="003E36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3E361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E3617"/>
    <w:pPr>
      <w:ind w:left="720"/>
      <w:contextualSpacing/>
    </w:pPr>
  </w:style>
  <w:style w:type="paragraph" w:customStyle="1" w:styleId="Hoofdtekst">
    <w:name w:val="Hoofdtekst"/>
    <w:rsid w:val="003E36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table" w:customStyle="1" w:styleId="Rastertabel4-Accent61">
    <w:name w:val="Rastertabel 4 - Accent 61"/>
    <w:basedOn w:val="TableNormal"/>
    <w:uiPriority w:val="49"/>
    <w:rsid w:val="003E3617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E36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6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61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6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7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7A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32D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32DB7"/>
    <w:rPr>
      <w:rFonts w:ascii="Calibri" w:hAnsi="Calibri" w:cs="Calibri"/>
      <w:noProof/>
    </w:rPr>
  </w:style>
  <w:style w:type="table" w:customStyle="1" w:styleId="Onopgemaaktetabel32">
    <w:name w:val="Onopgemaakte tabel 32"/>
    <w:basedOn w:val="TableNormal"/>
    <w:uiPriority w:val="43"/>
    <w:rsid w:val="004C483F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461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B90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4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6D43E1"/>
  </w:style>
  <w:style w:type="character" w:styleId="Emphasis">
    <w:name w:val="Emphasis"/>
    <w:basedOn w:val="DefaultParagraphFont"/>
    <w:uiPriority w:val="20"/>
    <w:qFormat/>
    <w:rsid w:val="006D43E1"/>
    <w:rPr>
      <w:i/>
      <w:iCs/>
    </w:rPr>
  </w:style>
  <w:style w:type="character" w:styleId="Strong">
    <w:name w:val="Strong"/>
    <w:basedOn w:val="DefaultParagraphFont"/>
    <w:uiPriority w:val="22"/>
    <w:qFormat/>
    <w:rsid w:val="006D43E1"/>
    <w:rPr>
      <w:b/>
      <w:bCs/>
    </w:rPr>
  </w:style>
  <w:style w:type="paragraph" w:styleId="Revision">
    <w:name w:val="Revision"/>
    <w:hidden/>
    <w:uiPriority w:val="99"/>
    <w:semiHidden/>
    <w:rsid w:val="00EC5C24"/>
    <w:pPr>
      <w:spacing w:after="0" w:line="240" w:lineRule="auto"/>
    </w:pPr>
  </w:style>
  <w:style w:type="table" w:styleId="LightList-Accent1">
    <w:name w:val="Light List Accent 1"/>
    <w:basedOn w:val="TableNormal"/>
    <w:uiPriority w:val="61"/>
    <w:rsid w:val="000954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ridTable5Dark-Accent6">
    <w:name w:val="Grid Table 5 Dark Accent 6"/>
    <w:basedOn w:val="TableNormal"/>
    <w:uiPriority w:val="50"/>
    <w:rsid w:val="0009549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4-Accent6">
    <w:name w:val="Grid Table 4 Accent 6"/>
    <w:basedOn w:val="TableNormal"/>
    <w:uiPriority w:val="49"/>
    <w:rsid w:val="0009549C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B1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FDE"/>
  </w:style>
  <w:style w:type="paragraph" w:styleId="Footer">
    <w:name w:val="footer"/>
    <w:basedOn w:val="Normal"/>
    <w:link w:val="FooterChar"/>
    <w:uiPriority w:val="99"/>
    <w:unhideWhenUsed/>
    <w:rsid w:val="00BB1F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58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50A60-3A2A-4EF7-81CA-4C1F3EDB8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1</Words>
  <Characters>359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F.A.D. Schauwvlieghe</dc:creator>
  <cp:keywords/>
  <dc:description/>
  <cp:lastModifiedBy>A. Dunbar</cp:lastModifiedBy>
  <cp:revision>2</cp:revision>
  <cp:lastPrinted>2020-04-20T07:01:00Z</cp:lastPrinted>
  <dcterms:created xsi:type="dcterms:W3CDTF">2020-05-07T14:09:00Z</dcterms:created>
  <dcterms:modified xsi:type="dcterms:W3CDTF">2020-05-07T14:09:00Z</dcterms:modified>
</cp:coreProperties>
</file>